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CB77A" w14:textId="33D784EB" w:rsidR="00D9266A" w:rsidRDefault="00F7219A" w:rsidP="00F7219A">
      <w:r>
        <w:rPr>
          <w:rFonts w:eastAsia="Times New Roman" w:cs="Times New Roman"/>
          <w:b/>
          <w:color w:val="000000"/>
          <w:sz w:val="24"/>
        </w:rPr>
        <w:t>S11 Table</w:t>
      </w:r>
      <w:r w:rsidRPr="001F70B0">
        <w:rPr>
          <w:rFonts w:eastAsia="Times New Roman" w:cs="Times New Roman"/>
          <w:color w:val="000000"/>
          <w:sz w:val="24"/>
        </w:rPr>
        <w:t xml:space="preserve">. </w:t>
      </w:r>
      <w:r w:rsidRPr="00947AAF">
        <w:rPr>
          <w:rFonts w:eastAsia="Times New Roman" w:cs="Times New Roman"/>
          <w:b/>
          <w:color w:val="000000"/>
          <w:sz w:val="24"/>
        </w:rPr>
        <w:t xml:space="preserve">Final linear regression model from a double-blind block-randomized clinical trial on the effect of treatment with </w:t>
      </w:r>
      <w:r>
        <w:rPr>
          <w:rFonts w:eastAsia="Times New Roman" w:cs="Times New Roman"/>
          <w:b/>
          <w:color w:val="000000"/>
          <w:sz w:val="24"/>
        </w:rPr>
        <w:t>zi</w:t>
      </w:r>
      <w:r w:rsidRPr="00947AAF">
        <w:rPr>
          <w:rFonts w:eastAsia="Times New Roman" w:cs="Times New Roman"/>
          <w:b/>
          <w:color w:val="000000"/>
          <w:sz w:val="24"/>
        </w:rPr>
        <w:t xml:space="preserve">nc </w:t>
      </w:r>
      <w:r>
        <w:rPr>
          <w:rFonts w:eastAsia="Times New Roman" w:cs="Times New Roman"/>
          <w:b/>
          <w:color w:val="000000"/>
          <w:sz w:val="24"/>
        </w:rPr>
        <w:t>m</w:t>
      </w:r>
      <w:r w:rsidRPr="00947AAF">
        <w:rPr>
          <w:rFonts w:eastAsia="Times New Roman" w:cs="Times New Roman"/>
          <w:b/>
          <w:color w:val="000000"/>
          <w:sz w:val="24"/>
        </w:rPr>
        <w:t xml:space="preserve">ethionine (ZM) or </w:t>
      </w:r>
      <w:r>
        <w:rPr>
          <w:rFonts w:eastAsia="Times New Roman" w:cs="Times New Roman"/>
          <w:b/>
          <w:color w:val="000000"/>
          <w:sz w:val="24"/>
        </w:rPr>
        <w:t>z</w:t>
      </w:r>
      <w:r w:rsidRPr="00947AAF">
        <w:rPr>
          <w:rFonts w:eastAsia="Times New Roman" w:cs="Times New Roman"/>
          <w:b/>
          <w:color w:val="000000"/>
          <w:sz w:val="24"/>
        </w:rPr>
        <w:t xml:space="preserve">inc </w:t>
      </w:r>
      <w:r>
        <w:rPr>
          <w:rFonts w:eastAsia="Times New Roman" w:cs="Times New Roman"/>
          <w:b/>
          <w:color w:val="000000"/>
          <w:sz w:val="24"/>
        </w:rPr>
        <w:t>s</w:t>
      </w:r>
      <w:r w:rsidRPr="00947AAF">
        <w:rPr>
          <w:rFonts w:eastAsia="Times New Roman" w:cs="Times New Roman"/>
          <w:b/>
          <w:color w:val="000000"/>
          <w:sz w:val="24"/>
        </w:rPr>
        <w:t xml:space="preserve">ulfate (ZS) compared to </w:t>
      </w:r>
      <w:r>
        <w:rPr>
          <w:rFonts w:eastAsia="Times New Roman" w:cs="Times New Roman"/>
          <w:b/>
          <w:color w:val="000000"/>
          <w:sz w:val="24"/>
        </w:rPr>
        <w:t>p</w:t>
      </w:r>
      <w:r w:rsidRPr="00947AAF">
        <w:rPr>
          <w:rFonts w:eastAsia="Times New Roman" w:cs="Times New Roman"/>
          <w:b/>
          <w:color w:val="000000"/>
          <w:sz w:val="24"/>
        </w:rPr>
        <w:t>lacebo on average daily gain in kilograms in neonatal Holstein bull calves (n=613) during the pre-weaning period.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1440"/>
        <w:gridCol w:w="1440"/>
        <w:gridCol w:w="1440"/>
        <w:gridCol w:w="1530"/>
      </w:tblGrid>
      <w:tr w:rsidR="00D9266A" w:rsidRPr="000758E7" w14:paraId="6C4E14AA" w14:textId="77777777" w:rsidTr="00F7219A">
        <w:tc>
          <w:tcPr>
            <w:tcW w:w="2610" w:type="dxa"/>
            <w:tcBorders>
              <w:top w:val="single" w:sz="24" w:space="0" w:color="auto"/>
            </w:tcBorders>
          </w:tcPr>
          <w:p w14:paraId="7D7E5808" w14:textId="77777777" w:rsidR="00D9266A" w:rsidRPr="00B5607E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 w:rsidRPr="00B5607E">
              <w:rPr>
                <w:rFonts w:eastAsia="Times New Roman" w:cs="Times New Roman"/>
                <w:color w:val="000000"/>
                <w:sz w:val="24"/>
              </w:rPr>
              <w:t>Variable</w:t>
            </w:r>
          </w:p>
        </w:tc>
        <w:tc>
          <w:tcPr>
            <w:tcW w:w="1710" w:type="dxa"/>
            <w:tcBorders>
              <w:top w:val="single" w:sz="24" w:space="0" w:color="auto"/>
            </w:tcBorders>
          </w:tcPr>
          <w:p w14:paraId="730413F4" w14:textId="77777777" w:rsidR="00D9266A" w:rsidRPr="00B5607E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 w:rsidRPr="00B5607E">
              <w:rPr>
                <w:rFonts w:eastAsia="Times New Roman" w:cs="Times New Roman"/>
                <w:color w:val="000000"/>
                <w:sz w:val="24"/>
              </w:rPr>
              <w:t>β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14:paraId="7E7E6AF4" w14:textId="77777777" w:rsidR="00D9266A" w:rsidRPr="00B5607E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 w:rsidRPr="00B5607E">
              <w:rPr>
                <w:rFonts w:eastAsia="Times New Roman" w:cs="Times New Roman"/>
                <w:color w:val="000000"/>
                <w:sz w:val="24"/>
              </w:rPr>
              <w:t>SE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4" w:space="0" w:color="auto"/>
            </w:tcBorders>
          </w:tcPr>
          <w:p w14:paraId="52DA0175" w14:textId="77777777" w:rsidR="00D9266A" w:rsidRPr="00B5607E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 w:rsidRPr="00B5607E">
              <w:rPr>
                <w:rFonts w:eastAsia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4" w:space="0" w:color="auto"/>
            </w:tcBorders>
          </w:tcPr>
          <w:p w14:paraId="1076D839" w14:textId="77777777" w:rsidR="00D9266A" w:rsidRPr="00B5607E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3A51B9B4" w14:textId="77777777" w:rsidR="00D9266A" w:rsidRPr="00B5607E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B5607E">
              <w:rPr>
                <w:rFonts w:eastAsia="Times New Roman" w:cs="Times New Roman"/>
                <w:i/>
                <w:color w:val="000000"/>
                <w:sz w:val="24"/>
              </w:rPr>
              <w:t>P</w:t>
            </w:r>
            <w:r w:rsidRPr="00B5607E">
              <w:rPr>
                <w:rFonts w:eastAsia="Times New Roman" w:cs="Times New Roman"/>
                <w:color w:val="000000"/>
                <w:sz w:val="24"/>
              </w:rPr>
              <w:t>-value</w:t>
            </w:r>
          </w:p>
        </w:tc>
      </w:tr>
      <w:tr w:rsidR="00D9266A" w:rsidRPr="000758E7" w14:paraId="0D8B308F" w14:textId="77777777" w:rsidTr="00212B98">
        <w:trPr>
          <w:trHeight w:val="162"/>
        </w:trPr>
        <w:tc>
          <w:tcPr>
            <w:tcW w:w="2610" w:type="dxa"/>
            <w:tcBorders>
              <w:bottom w:val="single" w:sz="4" w:space="0" w:color="auto"/>
            </w:tcBorders>
          </w:tcPr>
          <w:p w14:paraId="0A7BBBA4" w14:textId="77777777" w:rsidR="00D9266A" w:rsidRPr="00FD7FC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DA3C0C" w14:textId="77777777" w:rsidR="00D9266A" w:rsidRPr="00FD7FC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3E7E6A" w14:textId="77777777" w:rsidR="00D9266A" w:rsidRPr="00FD7FC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846B1E" w14:textId="77777777" w:rsidR="00D9266A" w:rsidRPr="00FD7FC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Low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50E4A18" w14:textId="77777777" w:rsidR="00D9266A" w:rsidRPr="00FD7FC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Upp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3D5FA6" w14:textId="77777777" w:rsidR="00D9266A" w:rsidRPr="00FD7FC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</w:p>
        </w:tc>
      </w:tr>
      <w:tr w:rsidR="00D9266A" w:rsidRPr="000758E7" w14:paraId="28E2C955" w14:textId="77777777" w:rsidTr="00212B98">
        <w:tc>
          <w:tcPr>
            <w:tcW w:w="2610" w:type="dxa"/>
            <w:tcBorders>
              <w:top w:val="single" w:sz="4" w:space="0" w:color="auto"/>
            </w:tcBorders>
          </w:tcPr>
          <w:p w14:paraId="0A2DC6EB" w14:textId="3F9035DA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Treatment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E19A2A9" w14:textId="1317B001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B60634" w14:textId="1ED95828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48D017" w14:textId="1606D300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F3308C3" w14:textId="28426419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A9F9D9" w14:textId="38C63DEC" w:rsidR="00D9266A" w:rsidRPr="00E47270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</w:p>
        </w:tc>
      </w:tr>
      <w:tr w:rsidR="00F7219A" w:rsidRPr="000758E7" w14:paraId="59FDB074" w14:textId="77777777" w:rsidTr="00212B98">
        <w:tc>
          <w:tcPr>
            <w:tcW w:w="2610" w:type="dxa"/>
          </w:tcPr>
          <w:p w14:paraId="3D339664" w14:textId="48F00A97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32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Placebo</w:t>
            </w:r>
          </w:p>
        </w:tc>
        <w:tc>
          <w:tcPr>
            <w:tcW w:w="1710" w:type="dxa"/>
          </w:tcPr>
          <w:p w14:paraId="7F1D5BE2" w14:textId="79622A80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1440" w:type="dxa"/>
          </w:tcPr>
          <w:p w14:paraId="245AD9F9" w14:textId="77777777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440" w:type="dxa"/>
          </w:tcPr>
          <w:p w14:paraId="4C68FC73" w14:textId="77777777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440" w:type="dxa"/>
          </w:tcPr>
          <w:p w14:paraId="72A99D31" w14:textId="77777777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530" w:type="dxa"/>
          </w:tcPr>
          <w:p w14:paraId="700063B3" w14:textId="77777777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</w:p>
        </w:tc>
      </w:tr>
      <w:tr w:rsidR="00F7219A" w:rsidRPr="000758E7" w14:paraId="37490D5B" w14:textId="77777777" w:rsidTr="00212B98">
        <w:tc>
          <w:tcPr>
            <w:tcW w:w="2610" w:type="dxa"/>
          </w:tcPr>
          <w:p w14:paraId="11E67925" w14:textId="64491FEB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32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Zinc methionine</w:t>
            </w:r>
          </w:p>
        </w:tc>
        <w:tc>
          <w:tcPr>
            <w:tcW w:w="1710" w:type="dxa"/>
          </w:tcPr>
          <w:p w14:paraId="51C2441A" w14:textId="1E035AE2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440" w:type="dxa"/>
          </w:tcPr>
          <w:p w14:paraId="24BB741C" w14:textId="16B6D389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440" w:type="dxa"/>
          </w:tcPr>
          <w:p w14:paraId="466227C5" w14:textId="14A91CB0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</w:tcPr>
          <w:p w14:paraId="3E9C82FD" w14:textId="36FF874A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1530" w:type="dxa"/>
          </w:tcPr>
          <w:p w14:paraId="1559F642" w14:textId="05704021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43</w:t>
            </w:r>
          </w:p>
        </w:tc>
      </w:tr>
      <w:tr w:rsidR="00F7219A" w:rsidRPr="000758E7" w14:paraId="5A9F442C" w14:textId="77777777" w:rsidTr="00212B98">
        <w:tc>
          <w:tcPr>
            <w:tcW w:w="2610" w:type="dxa"/>
          </w:tcPr>
          <w:p w14:paraId="743B977E" w14:textId="55B07DD4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32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Zinc sulfate</w:t>
            </w:r>
          </w:p>
        </w:tc>
        <w:tc>
          <w:tcPr>
            <w:tcW w:w="1710" w:type="dxa"/>
          </w:tcPr>
          <w:p w14:paraId="2D2FA5F9" w14:textId="2CCF0B3D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-0.004</w:t>
            </w:r>
          </w:p>
        </w:tc>
        <w:tc>
          <w:tcPr>
            <w:tcW w:w="1440" w:type="dxa"/>
          </w:tcPr>
          <w:p w14:paraId="17FF1C33" w14:textId="57E6397A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440" w:type="dxa"/>
          </w:tcPr>
          <w:p w14:paraId="30E982BB" w14:textId="24817684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-0.025</w:t>
            </w:r>
          </w:p>
        </w:tc>
        <w:tc>
          <w:tcPr>
            <w:tcW w:w="1440" w:type="dxa"/>
          </w:tcPr>
          <w:p w14:paraId="09490E3D" w14:textId="29728489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530" w:type="dxa"/>
          </w:tcPr>
          <w:p w14:paraId="52B3E684" w14:textId="30D6BABA" w:rsidR="00F7219A" w:rsidRDefault="00F7219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741</w:t>
            </w:r>
          </w:p>
        </w:tc>
      </w:tr>
      <w:tr w:rsidR="00D9266A" w:rsidRPr="000758E7" w14:paraId="1F6A6721" w14:textId="77777777" w:rsidTr="00212B98">
        <w:tc>
          <w:tcPr>
            <w:tcW w:w="2610" w:type="dxa"/>
          </w:tcPr>
          <w:p w14:paraId="1F529101" w14:textId="77777777" w:rsidR="00D9266A" w:rsidRPr="00494B2F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Milk volume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3D91A602" w14:textId="77777777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</w:tcPr>
          <w:p w14:paraId="179A81FB" w14:textId="77777777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</w:tcPr>
          <w:p w14:paraId="1D793933" w14:textId="77777777" w:rsidR="00D9266A" w:rsidRPr="004213B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-0.000</w:t>
            </w:r>
          </w:p>
        </w:tc>
        <w:tc>
          <w:tcPr>
            <w:tcW w:w="1440" w:type="dxa"/>
          </w:tcPr>
          <w:p w14:paraId="4E942A26" w14:textId="77777777" w:rsidR="00D9266A" w:rsidRPr="004213B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530" w:type="dxa"/>
          </w:tcPr>
          <w:p w14:paraId="2521DEBB" w14:textId="77777777" w:rsidR="00D9266A" w:rsidRPr="00E47270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60</w:t>
            </w:r>
          </w:p>
        </w:tc>
      </w:tr>
      <w:tr w:rsidR="00D9266A" w:rsidRPr="000758E7" w14:paraId="5676CEE1" w14:textId="77777777" w:rsidTr="00212B98">
        <w:tc>
          <w:tcPr>
            <w:tcW w:w="2610" w:type="dxa"/>
          </w:tcPr>
          <w:p w14:paraId="5003237F" w14:textId="77777777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Birth weight (kg)</w:t>
            </w:r>
          </w:p>
        </w:tc>
        <w:tc>
          <w:tcPr>
            <w:tcW w:w="1710" w:type="dxa"/>
          </w:tcPr>
          <w:p w14:paraId="2375960E" w14:textId="77777777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-0.001</w:t>
            </w:r>
          </w:p>
        </w:tc>
        <w:tc>
          <w:tcPr>
            <w:tcW w:w="1440" w:type="dxa"/>
          </w:tcPr>
          <w:p w14:paraId="710A6588" w14:textId="77777777" w:rsidR="00D9266A" w:rsidRPr="000758E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</w:tcPr>
          <w:p w14:paraId="36E6196E" w14:textId="77777777" w:rsidR="00D9266A" w:rsidRPr="004213B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-0.003</w:t>
            </w:r>
          </w:p>
        </w:tc>
        <w:tc>
          <w:tcPr>
            <w:tcW w:w="1440" w:type="dxa"/>
          </w:tcPr>
          <w:p w14:paraId="346A50BA" w14:textId="77777777" w:rsidR="00D9266A" w:rsidRPr="004213B7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530" w:type="dxa"/>
          </w:tcPr>
          <w:p w14:paraId="6DA7B926" w14:textId="77777777" w:rsidR="00D9266A" w:rsidRPr="00E47270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132</w:t>
            </w:r>
          </w:p>
        </w:tc>
      </w:tr>
      <w:tr w:rsidR="00D9266A" w:rsidRPr="000758E7" w14:paraId="0757FD7D" w14:textId="77777777" w:rsidTr="00212B98">
        <w:trPr>
          <w:trHeight w:val="117"/>
        </w:trPr>
        <w:tc>
          <w:tcPr>
            <w:tcW w:w="2610" w:type="dxa"/>
            <w:tcBorders>
              <w:bottom w:val="single" w:sz="4" w:space="0" w:color="auto"/>
            </w:tcBorders>
          </w:tcPr>
          <w:p w14:paraId="26EB731E" w14:textId="77777777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Intercep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1AC1686" w14:textId="77777777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5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E8D73E" w14:textId="77777777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1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9620B7" w14:textId="77777777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3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71F95A" w14:textId="77777777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77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77C89D" w14:textId="77777777" w:rsidR="00D9266A" w:rsidRDefault="00D9266A" w:rsidP="00F7219A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00</w:t>
            </w:r>
          </w:p>
        </w:tc>
      </w:tr>
    </w:tbl>
    <w:p w14:paraId="511A875C" w14:textId="0A89BCA0" w:rsidR="00F7219A" w:rsidRDefault="00F7219A" w:rsidP="00F7219A">
      <w:r w:rsidRPr="00F7219A">
        <w:rPr>
          <w:vertAlign w:val="superscript"/>
        </w:rPr>
        <w:t>1</w:t>
      </w:r>
      <w:r>
        <w:t>Treatments: placebo = 0.44 g fresh milk replacer powder (MRP); zinc methionine = 80 mg of zinc (0.45 g zinc methionine complex as Zinpro180) in 0.44 g of fresh MRP; zinc sulfate = 80 mg of zinc (0.22 g zinc sulfate monohydrate) in 0.44 g of fresh MRP.</w:t>
      </w:r>
    </w:p>
    <w:p w14:paraId="24B2A6A6" w14:textId="2C3A3BF2" w:rsidR="00F7219A" w:rsidRDefault="00F7219A" w:rsidP="00F7219A">
      <w:r w:rsidRPr="00F7219A">
        <w:rPr>
          <w:vertAlign w:val="superscript"/>
        </w:rPr>
        <w:t>2</w:t>
      </w:r>
      <w:r>
        <w:t xml:space="preserve">Total milk volume (L) </w:t>
      </w:r>
      <w:bookmarkStart w:id="0" w:name="_GoBack"/>
      <w:bookmarkEnd w:id="0"/>
      <w:r>
        <w:t>fed to calves during the assessment period.</w:t>
      </w:r>
    </w:p>
    <w:sectPr w:rsidR="00F7219A" w:rsidSect="006406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9B662" w14:textId="77777777" w:rsidR="00C91A5C" w:rsidRDefault="00C91A5C" w:rsidP="00F301F7">
      <w:r>
        <w:separator/>
      </w:r>
    </w:p>
  </w:endnote>
  <w:endnote w:type="continuationSeparator" w:id="0">
    <w:p w14:paraId="5E42EE40" w14:textId="77777777" w:rsidR="00C91A5C" w:rsidRDefault="00C91A5C" w:rsidP="00F30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AAF7D" w14:textId="77777777" w:rsidR="00C91A5C" w:rsidRDefault="00C91A5C" w:rsidP="00F301F7">
      <w:r>
        <w:separator/>
      </w:r>
    </w:p>
  </w:footnote>
  <w:footnote w:type="continuationSeparator" w:id="0">
    <w:p w14:paraId="0FDA92B8" w14:textId="77777777" w:rsidR="00C91A5C" w:rsidRDefault="00C91A5C" w:rsidP="00F30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F13"/>
    <w:rsid w:val="0003182A"/>
    <w:rsid w:val="000C409A"/>
    <w:rsid w:val="000D1CB9"/>
    <w:rsid w:val="000E4888"/>
    <w:rsid w:val="000E67B6"/>
    <w:rsid w:val="00144928"/>
    <w:rsid w:val="00165A03"/>
    <w:rsid w:val="001C6963"/>
    <w:rsid w:val="00201FF0"/>
    <w:rsid w:val="00212B98"/>
    <w:rsid w:val="0024023C"/>
    <w:rsid w:val="00240C16"/>
    <w:rsid w:val="00257AC2"/>
    <w:rsid w:val="00305893"/>
    <w:rsid w:val="00331644"/>
    <w:rsid w:val="003718C2"/>
    <w:rsid w:val="00372D9E"/>
    <w:rsid w:val="00391EE9"/>
    <w:rsid w:val="00473551"/>
    <w:rsid w:val="00482D1A"/>
    <w:rsid w:val="00513703"/>
    <w:rsid w:val="005A556F"/>
    <w:rsid w:val="005B51DB"/>
    <w:rsid w:val="005B5424"/>
    <w:rsid w:val="005F3F64"/>
    <w:rsid w:val="00611B47"/>
    <w:rsid w:val="00617859"/>
    <w:rsid w:val="006331C3"/>
    <w:rsid w:val="006406C8"/>
    <w:rsid w:val="00680168"/>
    <w:rsid w:val="006A173E"/>
    <w:rsid w:val="00707195"/>
    <w:rsid w:val="0076178F"/>
    <w:rsid w:val="00783BCD"/>
    <w:rsid w:val="007B519C"/>
    <w:rsid w:val="00864A65"/>
    <w:rsid w:val="00874B18"/>
    <w:rsid w:val="00893D82"/>
    <w:rsid w:val="00982F13"/>
    <w:rsid w:val="00A17D1E"/>
    <w:rsid w:val="00A2046E"/>
    <w:rsid w:val="00A6070B"/>
    <w:rsid w:val="00A62853"/>
    <w:rsid w:val="00A75371"/>
    <w:rsid w:val="00A8125B"/>
    <w:rsid w:val="00AC4976"/>
    <w:rsid w:val="00B24249"/>
    <w:rsid w:val="00B56D6B"/>
    <w:rsid w:val="00B958B1"/>
    <w:rsid w:val="00C25BA7"/>
    <w:rsid w:val="00C37801"/>
    <w:rsid w:val="00C91A5C"/>
    <w:rsid w:val="00CB76A4"/>
    <w:rsid w:val="00CC402F"/>
    <w:rsid w:val="00CF7DD2"/>
    <w:rsid w:val="00D84387"/>
    <w:rsid w:val="00D9266A"/>
    <w:rsid w:val="00DB726D"/>
    <w:rsid w:val="00DF3977"/>
    <w:rsid w:val="00E06680"/>
    <w:rsid w:val="00E268E7"/>
    <w:rsid w:val="00E426B5"/>
    <w:rsid w:val="00E4426C"/>
    <w:rsid w:val="00E6318F"/>
    <w:rsid w:val="00E76070"/>
    <w:rsid w:val="00EF512A"/>
    <w:rsid w:val="00F174E9"/>
    <w:rsid w:val="00F301F7"/>
    <w:rsid w:val="00F515E3"/>
    <w:rsid w:val="00F5532E"/>
    <w:rsid w:val="00F7219A"/>
    <w:rsid w:val="00F86048"/>
    <w:rsid w:val="00FC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4526"/>
  <w15:chartTrackingRefBased/>
  <w15:docId w15:val="{3E14C51E-606F-4B8F-9C13-0916C0C90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644"/>
    <w:pPr>
      <w:spacing w:after="0" w:line="240" w:lineRule="auto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37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3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3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01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1F7"/>
    <w:rPr>
      <w:rFonts w:ascii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301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1F7"/>
    <w:rPr>
      <w:rFonts w:ascii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D6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5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0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</dc:creator>
  <cp:keywords/>
  <dc:description/>
  <cp:lastModifiedBy>Microsoft Office User</cp:lastModifiedBy>
  <cp:revision>19</cp:revision>
  <dcterms:created xsi:type="dcterms:W3CDTF">2019-04-20T20:20:00Z</dcterms:created>
  <dcterms:modified xsi:type="dcterms:W3CDTF">2019-06-26T22:50:00Z</dcterms:modified>
</cp:coreProperties>
</file>